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C83E99" w14:textId="312891B4" w:rsidR="00DC09B6" w:rsidRPr="00EC64EE" w:rsidRDefault="00984E03" w:rsidP="00DC09B6">
      <w:pPr>
        <w:spacing w:after="160" w:line="259" w:lineRule="auto"/>
      </w:pPr>
      <w:r>
        <w:t>S1</w:t>
      </w:r>
      <w:r w:rsidR="00DC09B6" w:rsidRPr="00EC64EE">
        <w:t xml:space="preserve"> Table</w:t>
      </w:r>
      <w:bookmarkStart w:id="0" w:name="_GoBack"/>
      <w:bookmarkEnd w:id="0"/>
      <w:r w:rsidR="00DC09B6" w:rsidRPr="00EC64EE">
        <w:t>. Characteristics of children under 5 years initiating 3HR TPT</w:t>
      </w:r>
    </w:p>
    <w:tbl>
      <w:tblPr>
        <w:tblW w:w="6726" w:type="dxa"/>
        <w:tblInd w:w="-10" w:type="dxa"/>
        <w:tblLook w:val="04A0" w:firstRow="1" w:lastRow="0" w:firstColumn="1" w:lastColumn="0" w:noHBand="0" w:noVBand="1"/>
      </w:tblPr>
      <w:tblGrid>
        <w:gridCol w:w="3325"/>
        <w:gridCol w:w="3401"/>
      </w:tblGrid>
      <w:tr w:rsidR="00DC09B6" w:rsidRPr="00EC64EE" w14:paraId="370C2BFD" w14:textId="77777777" w:rsidTr="00534FA3">
        <w:trPr>
          <w:trHeight w:val="273"/>
        </w:trPr>
        <w:tc>
          <w:tcPr>
            <w:tcW w:w="33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6BEA" w14:textId="77777777" w:rsidR="00DC09B6" w:rsidRPr="00EC64EE" w:rsidRDefault="00DC09B6" w:rsidP="00534FA3">
            <w:pPr>
              <w:rPr>
                <w:color w:val="000000"/>
              </w:rPr>
            </w:pPr>
            <w:r w:rsidRPr="00EC64EE">
              <w:rPr>
                <w:color w:val="000000"/>
              </w:rPr>
              <w:t> </w:t>
            </w:r>
          </w:p>
        </w:tc>
        <w:tc>
          <w:tcPr>
            <w:tcW w:w="34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6E56C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Total</w:t>
            </w:r>
          </w:p>
        </w:tc>
      </w:tr>
      <w:tr w:rsidR="00DC09B6" w:rsidRPr="00EC64EE" w14:paraId="4C674FDA" w14:textId="77777777" w:rsidTr="00534FA3">
        <w:trPr>
          <w:trHeight w:val="278"/>
        </w:trPr>
        <w:tc>
          <w:tcPr>
            <w:tcW w:w="3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54E3" w14:textId="77777777" w:rsidR="00DC09B6" w:rsidRPr="00EC64EE" w:rsidRDefault="00DC09B6" w:rsidP="00534FA3">
            <w:pPr>
              <w:rPr>
                <w:color w:val="000000"/>
              </w:rPr>
            </w:pPr>
            <w:r w:rsidRPr="00EC64EE">
              <w:rPr>
                <w:color w:val="000000"/>
              </w:rPr>
              <w:t> 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56959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N=227</w:t>
            </w:r>
          </w:p>
        </w:tc>
      </w:tr>
      <w:tr w:rsidR="00DC09B6" w:rsidRPr="00EC64EE" w14:paraId="67D60710" w14:textId="77777777" w:rsidTr="00534FA3">
        <w:trPr>
          <w:trHeight w:val="273"/>
        </w:trPr>
        <w:tc>
          <w:tcPr>
            <w:tcW w:w="33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33D7" w14:textId="77777777" w:rsidR="00DC09B6" w:rsidRPr="00EC64EE" w:rsidRDefault="00DC09B6" w:rsidP="00534FA3">
            <w:pPr>
              <w:rPr>
                <w:color w:val="000000"/>
              </w:rPr>
            </w:pPr>
            <w:r w:rsidRPr="00EC64EE">
              <w:rPr>
                <w:color w:val="000000"/>
              </w:rPr>
              <w:t>Gender</w:t>
            </w:r>
          </w:p>
        </w:tc>
        <w:tc>
          <w:tcPr>
            <w:tcW w:w="34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48A2E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 </w:t>
            </w:r>
          </w:p>
        </w:tc>
      </w:tr>
      <w:tr w:rsidR="00DC09B6" w:rsidRPr="00EC64EE" w14:paraId="327F3878" w14:textId="77777777" w:rsidTr="00534FA3">
        <w:trPr>
          <w:trHeight w:val="273"/>
        </w:trPr>
        <w:tc>
          <w:tcPr>
            <w:tcW w:w="3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D080" w14:textId="77777777" w:rsidR="00DC09B6" w:rsidRPr="00EC64EE" w:rsidRDefault="00DC09B6" w:rsidP="00534FA3">
            <w:pPr>
              <w:jc w:val="right"/>
              <w:rPr>
                <w:color w:val="000000"/>
              </w:rPr>
            </w:pPr>
            <w:r w:rsidRPr="00EC64EE">
              <w:rPr>
                <w:color w:val="000000"/>
              </w:rPr>
              <w:t>Female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07040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117 (51.5%)</w:t>
            </w:r>
          </w:p>
        </w:tc>
      </w:tr>
      <w:tr w:rsidR="00DC09B6" w:rsidRPr="00EC64EE" w14:paraId="71C00233" w14:textId="77777777" w:rsidTr="00534FA3">
        <w:trPr>
          <w:trHeight w:val="278"/>
        </w:trPr>
        <w:tc>
          <w:tcPr>
            <w:tcW w:w="33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618C0" w14:textId="77777777" w:rsidR="00DC09B6" w:rsidRPr="00EC64EE" w:rsidRDefault="00DC09B6" w:rsidP="00534FA3">
            <w:pPr>
              <w:jc w:val="right"/>
              <w:rPr>
                <w:color w:val="000000"/>
              </w:rPr>
            </w:pPr>
            <w:r w:rsidRPr="00EC64EE">
              <w:rPr>
                <w:color w:val="000000"/>
              </w:rPr>
              <w:t>Male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070B0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110 (48.5%)</w:t>
            </w:r>
          </w:p>
        </w:tc>
      </w:tr>
      <w:tr w:rsidR="00DC09B6" w:rsidRPr="00EC64EE" w14:paraId="33C366AA" w14:textId="77777777" w:rsidTr="00534FA3">
        <w:trPr>
          <w:trHeight w:val="273"/>
        </w:trPr>
        <w:tc>
          <w:tcPr>
            <w:tcW w:w="33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15ECD" w14:textId="1AC7F0DE" w:rsidR="00DC09B6" w:rsidRPr="00EC64EE" w:rsidRDefault="00DC09B6" w:rsidP="00534FA3">
            <w:pPr>
              <w:rPr>
                <w:color w:val="000000"/>
              </w:rPr>
            </w:pPr>
            <w:r w:rsidRPr="00EC64EE">
              <w:rPr>
                <w:color w:val="000000"/>
              </w:rPr>
              <w:t>Knowledge of HIV Status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EDD7B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 </w:t>
            </w:r>
          </w:p>
        </w:tc>
      </w:tr>
      <w:tr w:rsidR="00DC09B6" w:rsidRPr="00EC64EE" w14:paraId="7D9E8F3B" w14:textId="77777777" w:rsidTr="00534FA3">
        <w:trPr>
          <w:trHeight w:val="278"/>
        </w:trPr>
        <w:tc>
          <w:tcPr>
            <w:tcW w:w="3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5D53" w14:textId="02853EE3" w:rsidR="00DC09B6" w:rsidRPr="00EC64EE" w:rsidRDefault="00582D70" w:rsidP="00534FA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Known</w:t>
            </w:r>
            <w:r w:rsidR="00DC09B6" w:rsidRPr="00EC64EE">
              <w:rPr>
                <w:color w:val="000000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723A1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213 (93.8%)</w:t>
            </w:r>
          </w:p>
        </w:tc>
      </w:tr>
      <w:tr w:rsidR="00DC09B6" w:rsidRPr="00EC64EE" w14:paraId="006CA5DB" w14:textId="77777777" w:rsidTr="00534FA3">
        <w:trPr>
          <w:trHeight w:val="278"/>
        </w:trPr>
        <w:tc>
          <w:tcPr>
            <w:tcW w:w="33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9D008" w14:textId="77777777" w:rsidR="00DC09B6" w:rsidRPr="00EC64EE" w:rsidRDefault="00DC09B6" w:rsidP="00534FA3">
            <w:pPr>
              <w:jc w:val="right"/>
              <w:rPr>
                <w:color w:val="000000"/>
              </w:rPr>
            </w:pPr>
            <w:r w:rsidRPr="00EC64EE">
              <w:rPr>
                <w:color w:val="000000"/>
              </w:rPr>
              <w:t>Unknown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E97A7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14 ( 6.2%)</w:t>
            </w:r>
          </w:p>
        </w:tc>
      </w:tr>
      <w:tr w:rsidR="00DC09B6" w:rsidRPr="00EC64EE" w14:paraId="6423358B" w14:textId="77777777" w:rsidTr="00534FA3">
        <w:trPr>
          <w:trHeight w:val="278"/>
        </w:trPr>
        <w:tc>
          <w:tcPr>
            <w:tcW w:w="672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238146" w14:textId="77777777" w:rsidR="00DC09B6" w:rsidRPr="00EC64EE" w:rsidRDefault="00DC09B6" w:rsidP="00534FA3">
            <w:pPr>
              <w:rPr>
                <w:color w:val="000000"/>
              </w:rPr>
            </w:pPr>
            <w:r w:rsidRPr="00EC64EE">
              <w:rPr>
                <w:color w:val="000000"/>
              </w:rPr>
              <w:t>Number of contacts per household</w:t>
            </w:r>
          </w:p>
        </w:tc>
      </w:tr>
      <w:tr w:rsidR="00DC09B6" w:rsidRPr="00EC64EE" w14:paraId="3CB8C5AB" w14:textId="77777777" w:rsidTr="00534FA3">
        <w:trPr>
          <w:trHeight w:val="278"/>
        </w:trPr>
        <w:tc>
          <w:tcPr>
            <w:tcW w:w="3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F601" w14:textId="77777777" w:rsidR="00DC09B6" w:rsidRPr="00EC64EE" w:rsidRDefault="00DC09B6" w:rsidP="00534FA3">
            <w:pPr>
              <w:jc w:val="right"/>
              <w:rPr>
                <w:color w:val="000000"/>
              </w:rPr>
            </w:pPr>
            <w:r w:rsidRPr="00EC64EE">
              <w:rPr>
                <w:color w:val="000000"/>
              </w:rPr>
              <w:t>1-3 Contacts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F5C68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58 (25.6%)</w:t>
            </w:r>
          </w:p>
        </w:tc>
      </w:tr>
      <w:tr w:rsidR="00DC09B6" w:rsidRPr="00EC64EE" w14:paraId="2312F24C" w14:textId="77777777" w:rsidTr="00534FA3">
        <w:trPr>
          <w:trHeight w:val="273"/>
        </w:trPr>
        <w:tc>
          <w:tcPr>
            <w:tcW w:w="3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FA54" w14:textId="77777777" w:rsidR="00DC09B6" w:rsidRPr="00EC64EE" w:rsidRDefault="00DC09B6" w:rsidP="00534FA3">
            <w:pPr>
              <w:jc w:val="right"/>
              <w:rPr>
                <w:color w:val="000000"/>
              </w:rPr>
            </w:pPr>
            <w:r w:rsidRPr="00EC64EE">
              <w:rPr>
                <w:color w:val="000000"/>
              </w:rPr>
              <w:t>4-6 Contacts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72DC0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87 (38.3%)</w:t>
            </w:r>
          </w:p>
        </w:tc>
      </w:tr>
      <w:tr w:rsidR="00DC09B6" w:rsidRPr="00EC64EE" w14:paraId="3B2CBD85" w14:textId="77777777" w:rsidTr="00534FA3">
        <w:trPr>
          <w:trHeight w:val="278"/>
        </w:trPr>
        <w:tc>
          <w:tcPr>
            <w:tcW w:w="3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1564" w14:textId="77777777" w:rsidR="00DC09B6" w:rsidRPr="00EC64EE" w:rsidRDefault="00DC09B6" w:rsidP="00534FA3">
            <w:pPr>
              <w:jc w:val="right"/>
              <w:rPr>
                <w:color w:val="000000"/>
              </w:rPr>
            </w:pPr>
            <w:r w:rsidRPr="00EC64EE">
              <w:rPr>
                <w:color w:val="000000"/>
              </w:rPr>
              <w:t>7-9 Contacts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F779E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49 (21.6%)</w:t>
            </w:r>
          </w:p>
        </w:tc>
      </w:tr>
      <w:tr w:rsidR="00DC09B6" w:rsidRPr="00EC64EE" w14:paraId="1A4BF205" w14:textId="77777777" w:rsidTr="00534FA3">
        <w:trPr>
          <w:trHeight w:val="278"/>
        </w:trPr>
        <w:tc>
          <w:tcPr>
            <w:tcW w:w="3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57FB" w14:textId="77777777" w:rsidR="00DC09B6" w:rsidRPr="00EC64EE" w:rsidRDefault="00DC09B6" w:rsidP="00534FA3">
            <w:pPr>
              <w:jc w:val="right"/>
              <w:rPr>
                <w:color w:val="000000"/>
              </w:rPr>
            </w:pPr>
            <w:r w:rsidRPr="00EC64EE">
              <w:rPr>
                <w:color w:val="000000"/>
              </w:rPr>
              <w:t>10+ Contacts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F08A8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33 (14.5%)</w:t>
            </w:r>
          </w:p>
        </w:tc>
      </w:tr>
      <w:tr w:rsidR="00DC09B6" w:rsidRPr="00EC64EE" w14:paraId="0C99468D" w14:textId="77777777" w:rsidTr="00534FA3">
        <w:trPr>
          <w:trHeight w:val="278"/>
        </w:trPr>
        <w:tc>
          <w:tcPr>
            <w:tcW w:w="33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6D40" w14:textId="77777777" w:rsidR="00DC09B6" w:rsidRPr="00EC64EE" w:rsidRDefault="00DC09B6" w:rsidP="00534FA3">
            <w:pPr>
              <w:rPr>
                <w:color w:val="000000"/>
              </w:rPr>
            </w:pPr>
            <w:r w:rsidRPr="00EC64EE">
              <w:rPr>
                <w:color w:val="000000"/>
              </w:rPr>
              <w:t>Travel time to facility</w:t>
            </w:r>
          </w:p>
        </w:tc>
        <w:tc>
          <w:tcPr>
            <w:tcW w:w="34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C1C5F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 </w:t>
            </w:r>
          </w:p>
        </w:tc>
      </w:tr>
      <w:tr w:rsidR="00DC09B6" w:rsidRPr="00EC64EE" w14:paraId="71E162C9" w14:textId="77777777" w:rsidTr="00534FA3">
        <w:trPr>
          <w:trHeight w:val="278"/>
        </w:trPr>
        <w:tc>
          <w:tcPr>
            <w:tcW w:w="3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411F" w14:textId="77777777" w:rsidR="00DC09B6" w:rsidRPr="00EC64EE" w:rsidRDefault="00DC09B6" w:rsidP="00534FA3">
            <w:pPr>
              <w:jc w:val="right"/>
              <w:rPr>
                <w:color w:val="000000"/>
              </w:rPr>
            </w:pPr>
            <w:r w:rsidRPr="00EC64EE">
              <w:rPr>
                <w:color w:val="000000"/>
              </w:rPr>
              <w:t>0 to 30 minutes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3416A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140 (61.7%)</w:t>
            </w:r>
          </w:p>
        </w:tc>
      </w:tr>
      <w:tr w:rsidR="00DC09B6" w:rsidRPr="00EC64EE" w14:paraId="0D4BFBF7" w14:textId="77777777" w:rsidTr="00534FA3">
        <w:trPr>
          <w:trHeight w:val="273"/>
        </w:trPr>
        <w:tc>
          <w:tcPr>
            <w:tcW w:w="3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ACB5" w14:textId="576F7A73" w:rsidR="00DC09B6" w:rsidRPr="00EC64EE" w:rsidRDefault="00DC09B6" w:rsidP="00534FA3">
            <w:pPr>
              <w:jc w:val="right"/>
              <w:rPr>
                <w:color w:val="000000"/>
              </w:rPr>
            </w:pPr>
            <w:r w:rsidRPr="00EC64EE">
              <w:rPr>
                <w:color w:val="000000"/>
              </w:rPr>
              <w:t>30 minutes to 1 h</w:t>
            </w:r>
            <w:r w:rsidR="00582D70">
              <w:rPr>
                <w:color w:val="000000"/>
              </w:rPr>
              <w:t>ou</w:t>
            </w:r>
            <w:r w:rsidRPr="00EC64EE">
              <w:rPr>
                <w:color w:val="000000"/>
              </w:rPr>
              <w:t>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986FA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66 (29.1%)</w:t>
            </w:r>
          </w:p>
        </w:tc>
      </w:tr>
      <w:tr w:rsidR="00DC09B6" w:rsidRPr="00EC64EE" w14:paraId="522CF59A" w14:textId="77777777" w:rsidTr="00534FA3">
        <w:trPr>
          <w:trHeight w:val="278"/>
        </w:trPr>
        <w:tc>
          <w:tcPr>
            <w:tcW w:w="3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EFB9" w14:textId="71BE1FD7" w:rsidR="00DC09B6" w:rsidRPr="00EC64EE" w:rsidRDefault="00DC09B6" w:rsidP="00534FA3">
            <w:pPr>
              <w:jc w:val="right"/>
              <w:rPr>
                <w:color w:val="000000"/>
              </w:rPr>
            </w:pPr>
            <w:r w:rsidRPr="00EC64EE">
              <w:rPr>
                <w:color w:val="000000"/>
              </w:rPr>
              <w:t>1 to 2 h</w:t>
            </w:r>
            <w:r w:rsidR="00582D70">
              <w:rPr>
                <w:color w:val="000000"/>
              </w:rPr>
              <w:t>ou</w:t>
            </w:r>
            <w:r w:rsidRPr="00EC64EE">
              <w:rPr>
                <w:color w:val="000000"/>
              </w:rPr>
              <w:t>rs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26081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14 (6.2%)</w:t>
            </w:r>
          </w:p>
        </w:tc>
      </w:tr>
      <w:tr w:rsidR="00DC09B6" w:rsidRPr="00EC64EE" w14:paraId="620A3130" w14:textId="77777777" w:rsidTr="00534FA3">
        <w:trPr>
          <w:trHeight w:val="278"/>
        </w:trPr>
        <w:tc>
          <w:tcPr>
            <w:tcW w:w="33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6EC64" w14:textId="77777777" w:rsidR="00DC09B6" w:rsidRPr="00EC64EE" w:rsidRDefault="00DC09B6" w:rsidP="00534FA3">
            <w:pPr>
              <w:jc w:val="right"/>
              <w:rPr>
                <w:color w:val="000000"/>
              </w:rPr>
            </w:pPr>
            <w:r w:rsidRPr="00EC64EE">
              <w:rPr>
                <w:color w:val="000000"/>
              </w:rPr>
              <w:t>Missing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76AD4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7 ( 3.1%)</w:t>
            </w:r>
          </w:p>
        </w:tc>
      </w:tr>
      <w:tr w:rsidR="00DC09B6" w:rsidRPr="00EC64EE" w14:paraId="51884414" w14:textId="77777777" w:rsidTr="00534FA3">
        <w:trPr>
          <w:trHeight w:val="278"/>
        </w:trPr>
        <w:tc>
          <w:tcPr>
            <w:tcW w:w="3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E70A" w14:textId="77777777" w:rsidR="00DC09B6" w:rsidRPr="00EC64EE" w:rsidRDefault="00DC09B6" w:rsidP="00534FA3">
            <w:pPr>
              <w:rPr>
                <w:color w:val="000000"/>
              </w:rPr>
            </w:pPr>
            <w:r w:rsidRPr="00EC64EE">
              <w:rPr>
                <w:color w:val="000000"/>
              </w:rPr>
              <w:t>Monthly household income (USD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533FC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 </w:t>
            </w:r>
          </w:p>
        </w:tc>
      </w:tr>
      <w:tr w:rsidR="00DC09B6" w:rsidRPr="00EC64EE" w14:paraId="3B81A33C" w14:textId="77777777" w:rsidTr="00534FA3">
        <w:trPr>
          <w:trHeight w:val="278"/>
        </w:trPr>
        <w:tc>
          <w:tcPr>
            <w:tcW w:w="3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A514" w14:textId="77777777" w:rsidR="00DC09B6" w:rsidRPr="00EC64EE" w:rsidRDefault="00DC09B6" w:rsidP="00534FA3">
            <w:pPr>
              <w:jc w:val="right"/>
              <w:rPr>
                <w:color w:val="000000"/>
              </w:rPr>
            </w:pPr>
            <w:r w:rsidRPr="00EC64EE">
              <w:rPr>
                <w:color w:val="000000"/>
              </w:rPr>
              <w:t xml:space="preserve">0 to 35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1ED19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11 (4.8%)</w:t>
            </w:r>
          </w:p>
        </w:tc>
      </w:tr>
      <w:tr w:rsidR="00DC09B6" w:rsidRPr="00EC64EE" w14:paraId="01CCAD8C" w14:textId="77777777" w:rsidTr="00534FA3">
        <w:trPr>
          <w:trHeight w:val="273"/>
        </w:trPr>
        <w:tc>
          <w:tcPr>
            <w:tcW w:w="3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15C0" w14:textId="77777777" w:rsidR="00DC09B6" w:rsidRPr="00EC64EE" w:rsidRDefault="00DC09B6" w:rsidP="00534FA3">
            <w:pPr>
              <w:jc w:val="right"/>
              <w:rPr>
                <w:color w:val="000000"/>
              </w:rPr>
            </w:pPr>
            <w:r w:rsidRPr="00EC64EE">
              <w:rPr>
                <w:color w:val="000000"/>
              </w:rPr>
              <w:t>36-70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F689A" w14:textId="77777777" w:rsidR="00DC09B6" w:rsidRPr="00EC64EE" w:rsidRDefault="00DC09B6" w:rsidP="00DC09B6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11.9%)</w:t>
            </w:r>
          </w:p>
        </w:tc>
      </w:tr>
      <w:tr w:rsidR="00DC09B6" w:rsidRPr="00EC64EE" w14:paraId="2312713A" w14:textId="77777777" w:rsidTr="00534FA3">
        <w:trPr>
          <w:trHeight w:val="278"/>
        </w:trPr>
        <w:tc>
          <w:tcPr>
            <w:tcW w:w="3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7FEB" w14:textId="77777777" w:rsidR="00DC09B6" w:rsidRPr="00EC64EE" w:rsidRDefault="00DC09B6" w:rsidP="00534FA3">
            <w:pPr>
              <w:jc w:val="right"/>
              <w:rPr>
                <w:color w:val="000000"/>
              </w:rPr>
            </w:pPr>
            <w:r w:rsidRPr="00EC64EE">
              <w:rPr>
                <w:color w:val="000000"/>
              </w:rPr>
              <w:t>&gt; 70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A2CB9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182 (80.2%)</w:t>
            </w:r>
          </w:p>
        </w:tc>
      </w:tr>
      <w:tr w:rsidR="00DC09B6" w:rsidRPr="00EC64EE" w14:paraId="5B8AB622" w14:textId="77777777" w:rsidTr="00534FA3">
        <w:trPr>
          <w:trHeight w:val="278"/>
        </w:trPr>
        <w:tc>
          <w:tcPr>
            <w:tcW w:w="33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E8481" w14:textId="77777777" w:rsidR="00DC09B6" w:rsidRPr="00EC64EE" w:rsidRDefault="00DC09B6" w:rsidP="00534FA3">
            <w:pPr>
              <w:jc w:val="right"/>
              <w:rPr>
                <w:color w:val="000000"/>
              </w:rPr>
            </w:pPr>
            <w:r w:rsidRPr="00EC64EE">
              <w:rPr>
                <w:color w:val="000000"/>
              </w:rPr>
              <w:t>Missing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E18D1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7 (3.1%)</w:t>
            </w:r>
          </w:p>
        </w:tc>
      </w:tr>
      <w:tr w:rsidR="00DC09B6" w:rsidRPr="00EC64EE" w14:paraId="33D602F2" w14:textId="77777777" w:rsidTr="00534FA3">
        <w:trPr>
          <w:trHeight w:val="273"/>
        </w:trPr>
        <w:tc>
          <w:tcPr>
            <w:tcW w:w="3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16A2" w14:textId="77777777" w:rsidR="00DC09B6" w:rsidRPr="00EC64EE" w:rsidRDefault="00DC09B6" w:rsidP="00534FA3">
            <w:pPr>
              <w:rPr>
                <w:color w:val="000000"/>
              </w:rPr>
            </w:pPr>
            <w:r w:rsidRPr="00EC64EE">
              <w:rPr>
                <w:color w:val="000000"/>
              </w:rPr>
              <w:t>Household setting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32E5A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 </w:t>
            </w:r>
          </w:p>
        </w:tc>
      </w:tr>
      <w:tr w:rsidR="00DC09B6" w:rsidRPr="00EC64EE" w14:paraId="2DE96853" w14:textId="77777777" w:rsidTr="00534FA3">
        <w:trPr>
          <w:trHeight w:val="278"/>
        </w:trPr>
        <w:tc>
          <w:tcPr>
            <w:tcW w:w="3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C5FF" w14:textId="77777777" w:rsidR="00DC09B6" w:rsidRPr="00EC64EE" w:rsidRDefault="00DC09B6" w:rsidP="00534FA3">
            <w:pPr>
              <w:jc w:val="right"/>
              <w:rPr>
                <w:color w:val="000000"/>
              </w:rPr>
            </w:pPr>
            <w:r w:rsidRPr="00EC64EE">
              <w:rPr>
                <w:color w:val="000000"/>
              </w:rPr>
              <w:t>Rural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7976F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194 (85.5%)</w:t>
            </w:r>
          </w:p>
        </w:tc>
      </w:tr>
      <w:tr w:rsidR="00DC09B6" w:rsidRPr="00EC64EE" w14:paraId="4AB67E01" w14:textId="77777777" w:rsidTr="00534FA3">
        <w:trPr>
          <w:trHeight w:val="278"/>
        </w:trPr>
        <w:tc>
          <w:tcPr>
            <w:tcW w:w="3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FA50" w14:textId="77777777" w:rsidR="00DC09B6" w:rsidRPr="00EC64EE" w:rsidRDefault="00DC09B6" w:rsidP="00534FA3">
            <w:pPr>
              <w:jc w:val="right"/>
              <w:rPr>
                <w:color w:val="000000"/>
              </w:rPr>
            </w:pPr>
            <w:r w:rsidRPr="00EC64EE">
              <w:rPr>
                <w:color w:val="000000"/>
              </w:rPr>
              <w:t>Urban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6B7D0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25 (11.0%)</w:t>
            </w:r>
          </w:p>
        </w:tc>
      </w:tr>
      <w:tr w:rsidR="00DC09B6" w:rsidRPr="00EC64EE" w14:paraId="1F692F20" w14:textId="77777777" w:rsidTr="00534FA3">
        <w:trPr>
          <w:trHeight w:val="278"/>
        </w:trPr>
        <w:tc>
          <w:tcPr>
            <w:tcW w:w="33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CC53A" w14:textId="77777777" w:rsidR="00DC09B6" w:rsidRPr="00EC64EE" w:rsidRDefault="00DC09B6" w:rsidP="00534FA3">
            <w:pPr>
              <w:jc w:val="right"/>
              <w:rPr>
                <w:color w:val="000000"/>
              </w:rPr>
            </w:pPr>
            <w:r w:rsidRPr="00EC64EE">
              <w:rPr>
                <w:color w:val="000000"/>
              </w:rPr>
              <w:t>Missing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72C3E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8 (3.5%)</w:t>
            </w:r>
          </w:p>
        </w:tc>
      </w:tr>
      <w:tr w:rsidR="00DC09B6" w:rsidRPr="00EC64EE" w14:paraId="26E43D5D" w14:textId="77777777" w:rsidTr="00534FA3">
        <w:trPr>
          <w:trHeight w:val="273"/>
        </w:trPr>
        <w:tc>
          <w:tcPr>
            <w:tcW w:w="3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A7FB" w14:textId="77777777" w:rsidR="00DC09B6" w:rsidRPr="00EC64EE" w:rsidRDefault="00DC09B6" w:rsidP="00534FA3">
            <w:pPr>
              <w:jc w:val="right"/>
              <w:rPr>
                <w:color w:val="000000"/>
              </w:rPr>
            </w:pPr>
            <w:r w:rsidRPr="00EC64EE">
              <w:rPr>
                <w:color w:val="000000"/>
              </w:rPr>
              <w:t>Completed TPT on time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61B5A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216 (95.2%)</w:t>
            </w:r>
          </w:p>
        </w:tc>
      </w:tr>
      <w:tr w:rsidR="00DC09B6" w:rsidRPr="00EC64EE" w14:paraId="38F209A6" w14:textId="77777777" w:rsidTr="00534FA3">
        <w:trPr>
          <w:trHeight w:val="273"/>
        </w:trPr>
        <w:tc>
          <w:tcPr>
            <w:tcW w:w="3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E165" w14:textId="77777777" w:rsidR="00DC09B6" w:rsidRPr="00EC64EE" w:rsidRDefault="00DC09B6" w:rsidP="00534FA3">
            <w:pPr>
              <w:jc w:val="right"/>
              <w:rPr>
                <w:color w:val="000000"/>
              </w:rPr>
            </w:pPr>
            <w:r w:rsidRPr="00EC64EE">
              <w:rPr>
                <w:color w:val="000000"/>
              </w:rPr>
              <w:t>Patient Discontinued TPT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D938A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1 (0.4%)</w:t>
            </w:r>
          </w:p>
        </w:tc>
      </w:tr>
      <w:tr w:rsidR="00DC09B6" w:rsidRPr="00EC64EE" w14:paraId="1D3A608B" w14:textId="77777777" w:rsidTr="00534FA3">
        <w:trPr>
          <w:trHeight w:val="278"/>
        </w:trPr>
        <w:tc>
          <w:tcPr>
            <w:tcW w:w="3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EA2A" w14:textId="77777777" w:rsidR="00DC09B6" w:rsidRPr="00EC64EE" w:rsidRDefault="00DC09B6" w:rsidP="00534FA3">
            <w:pPr>
              <w:jc w:val="right"/>
              <w:rPr>
                <w:color w:val="000000"/>
              </w:rPr>
            </w:pPr>
            <w:r w:rsidRPr="00EC64EE">
              <w:rPr>
                <w:color w:val="000000"/>
              </w:rPr>
              <w:t>Clinician Discontinued TPT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C2453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1 (0.4%)</w:t>
            </w:r>
          </w:p>
        </w:tc>
      </w:tr>
      <w:tr w:rsidR="00DC09B6" w:rsidRPr="00EC64EE" w14:paraId="523C2874" w14:textId="77777777" w:rsidTr="00534FA3">
        <w:trPr>
          <w:trHeight w:val="273"/>
        </w:trPr>
        <w:tc>
          <w:tcPr>
            <w:tcW w:w="3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668C" w14:textId="77777777" w:rsidR="00DC09B6" w:rsidRPr="00EC64EE" w:rsidRDefault="00DC09B6" w:rsidP="00534FA3">
            <w:pPr>
              <w:jc w:val="right"/>
              <w:rPr>
                <w:color w:val="000000"/>
              </w:rPr>
            </w:pPr>
            <w:r w:rsidRPr="00EC64EE">
              <w:rPr>
                <w:color w:val="000000"/>
              </w:rPr>
              <w:t>Lost to follow up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8EF97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3 (1.3%)</w:t>
            </w:r>
          </w:p>
        </w:tc>
      </w:tr>
      <w:tr w:rsidR="00DC09B6" w:rsidRPr="00EC64EE" w14:paraId="089C1B4E" w14:textId="77777777" w:rsidTr="00534FA3">
        <w:trPr>
          <w:trHeight w:val="278"/>
        </w:trPr>
        <w:tc>
          <w:tcPr>
            <w:tcW w:w="33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8D79C" w14:textId="77777777" w:rsidR="00DC09B6" w:rsidRPr="00EC64EE" w:rsidRDefault="00DC09B6" w:rsidP="00534FA3">
            <w:pPr>
              <w:jc w:val="right"/>
              <w:rPr>
                <w:color w:val="000000"/>
              </w:rPr>
            </w:pPr>
            <w:r w:rsidRPr="00EC64EE">
              <w:rPr>
                <w:color w:val="000000"/>
              </w:rPr>
              <w:t>Completed TPT late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463F9" w14:textId="77777777" w:rsidR="00DC09B6" w:rsidRPr="00EC64EE" w:rsidRDefault="00DC09B6" w:rsidP="00534FA3">
            <w:pPr>
              <w:jc w:val="center"/>
              <w:rPr>
                <w:color w:val="000000"/>
              </w:rPr>
            </w:pPr>
            <w:r w:rsidRPr="00EC64EE">
              <w:rPr>
                <w:color w:val="000000"/>
              </w:rPr>
              <w:t>6 (2.6%)</w:t>
            </w:r>
          </w:p>
        </w:tc>
      </w:tr>
    </w:tbl>
    <w:p w14:paraId="67D03CA0" w14:textId="77777777" w:rsidR="00DC09B6" w:rsidRPr="00EC3BF6" w:rsidRDefault="00DC09B6" w:rsidP="00DC09B6">
      <w:pPr>
        <w:spacing w:after="160" w:line="259" w:lineRule="auto"/>
      </w:pPr>
    </w:p>
    <w:p w14:paraId="1BDC4541" w14:textId="77777777" w:rsidR="007E0AF6" w:rsidRDefault="007E0AF6"/>
    <w:sectPr w:rsidR="007E0AF6" w:rsidSect="004D06AA">
      <w:pgSz w:w="12240" w:h="15840" w:code="1"/>
      <w:pgMar w:top="1800" w:right="1800" w:bottom="1800" w:left="1440" w:header="576" w:footer="1152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2C2772E"/>
    <w:multiLevelType w:val="hybridMultilevel"/>
    <w:tmpl w:val="D4461DDC"/>
    <w:lvl w:ilvl="0" w:tplc="B936C85A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C09B6"/>
    <w:rsid w:val="00582D70"/>
    <w:rsid w:val="00753A1F"/>
    <w:rsid w:val="007E0AF6"/>
    <w:rsid w:val="008A28F2"/>
    <w:rsid w:val="00984E03"/>
    <w:rsid w:val="00DC0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D6218"/>
  <w15:chartTrackingRefBased/>
  <w15:docId w15:val="{ECD7C8E6-A161-4133-80CF-33BBADCB2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9B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09B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C09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ela Sandoval</dc:creator>
  <cp:keywords/>
  <dc:description/>
  <cp:lastModifiedBy>Oliver</cp:lastModifiedBy>
  <cp:revision>3</cp:revision>
  <dcterms:created xsi:type="dcterms:W3CDTF">2023-04-20T01:58:00Z</dcterms:created>
  <dcterms:modified xsi:type="dcterms:W3CDTF">2023-06-22T11:03:00Z</dcterms:modified>
</cp:coreProperties>
</file>